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58" w:type="dxa"/>
        <w:tblLayout w:type="fixed"/>
        <w:tblLook w:val="01E0"/>
      </w:tblPr>
      <w:tblGrid>
        <w:gridCol w:w="1998"/>
        <w:gridCol w:w="1890"/>
        <w:gridCol w:w="1890"/>
        <w:gridCol w:w="1890"/>
        <w:gridCol w:w="1890"/>
      </w:tblGrid>
      <w:tr w:rsidR="00FA23C3" w:rsidRPr="00095CCC">
        <w:tc>
          <w:tcPr>
            <w:tcW w:w="9558" w:type="dxa"/>
            <w:gridSpan w:val="5"/>
            <w:tcBorders>
              <w:bottom w:val="single" w:sz="4" w:space="0" w:color="auto"/>
            </w:tcBorders>
          </w:tcPr>
          <w:p w:rsidR="00A51752" w:rsidRDefault="00FA23C3" w:rsidP="00280B1E">
            <w:pPr>
              <w:rPr>
                <w:sz w:val="20"/>
              </w:rPr>
            </w:pPr>
            <w:r w:rsidRPr="00095CCC">
              <w:rPr>
                <w:sz w:val="20"/>
              </w:rPr>
              <w:t>Table 2.</w:t>
            </w:r>
            <w:r w:rsidR="00B9243B" w:rsidRPr="00095CCC">
              <w:rPr>
                <w:sz w:val="20"/>
              </w:rPr>
              <w:t xml:space="preserve"> </w:t>
            </w:r>
            <w:r w:rsidR="00F56FFC">
              <w:rPr>
                <w:sz w:val="20"/>
              </w:rPr>
              <w:t>Median values and interquartile range (IQR)</w:t>
            </w:r>
            <w:r w:rsidRPr="00095CCC">
              <w:rPr>
                <w:sz w:val="20"/>
              </w:rPr>
              <w:t xml:space="preserve"> of heat pain (HP</w:t>
            </w:r>
            <w:r w:rsidR="00095CCC">
              <w:rPr>
                <w:sz w:val="20"/>
              </w:rPr>
              <w:t xml:space="preserve">) </w:t>
            </w:r>
            <w:r w:rsidRPr="00095CCC">
              <w:rPr>
                <w:sz w:val="20"/>
              </w:rPr>
              <w:t>perception</w:t>
            </w:r>
            <w:r w:rsidR="00280B1E">
              <w:rPr>
                <w:sz w:val="20"/>
              </w:rPr>
              <w:t xml:space="preserve"> </w:t>
            </w:r>
            <w:r w:rsidR="00953E41" w:rsidRPr="00095CCC">
              <w:rPr>
                <w:sz w:val="20"/>
              </w:rPr>
              <w:t xml:space="preserve">for </w:t>
            </w:r>
            <w:r w:rsidR="00280B1E">
              <w:rPr>
                <w:sz w:val="20"/>
              </w:rPr>
              <w:t>the triallelic 5-HTTLPR</w:t>
            </w:r>
            <w:r w:rsidR="00F56FFC">
              <w:rPr>
                <w:sz w:val="20"/>
              </w:rPr>
              <w:t xml:space="preserve"> </w:t>
            </w:r>
          </w:p>
          <w:p w:rsidR="00FA23C3" w:rsidRPr="00095CCC" w:rsidRDefault="00A51752" w:rsidP="00280B1E">
            <w:pPr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="00280B1E">
              <w:rPr>
                <w:sz w:val="20"/>
              </w:rPr>
              <w:t>polymorphism</w:t>
            </w:r>
            <w:r w:rsidR="00FC40A0" w:rsidRPr="00095CCC">
              <w:rPr>
                <w:sz w:val="20"/>
              </w:rPr>
              <w:t>.</w:t>
            </w:r>
          </w:p>
        </w:tc>
      </w:tr>
      <w:tr w:rsidR="003321E9" w:rsidRPr="00095CCC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E912E4" w:rsidRPr="00095CCC" w:rsidRDefault="00E912E4" w:rsidP="00FA23C3">
            <w:pPr>
              <w:rPr>
                <w:b/>
                <w:sz w:val="20"/>
              </w:rPr>
            </w:pPr>
          </w:p>
          <w:p w:rsidR="00E912E4" w:rsidRPr="00095CCC" w:rsidRDefault="00E912E4" w:rsidP="00FA23C3">
            <w:pPr>
              <w:rPr>
                <w:sz w:val="20"/>
              </w:rPr>
            </w:pPr>
            <w:r w:rsidRPr="00095CCC">
              <w:rPr>
                <w:sz w:val="20"/>
              </w:rPr>
              <w:t>HP Paramet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2E4" w:rsidRPr="00095CCC" w:rsidRDefault="00E912E4" w:rsidP="00E912E4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Total</w:t>
            </w:r>
          </w:p>
          <w:p w:rsidR="00E912E4" w:rsidRPr="00095CCC" w:rsidRDefault="00E912E4" w:rsidP="005745E5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(n = 27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 xml:space="preserve">High Expressing </w:t>
            </w:r>
          </w:p>
          <w:p w:rsidR="00E912E4" w:rsidRPr="00095CCC" w:rsidRDefault="009A0502" w:rsidP="005745E5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(n = 61</w:t>
            </w:r>
            <w:r w:rsidR="00E912E4" w:rsidRPr="00095CCC"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Intermediate</w:t>
            </w:r>
          </w:p>
          <w:p w:rsidR="00E912E4" w:rsidRPr="00095CCC" w:rsidRDefault="009A0502" w:rsidP="005745E5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(n = 149</w:t>
            </w:r>
            <w:r w:rsidR="00E912E4" w:rsidRPr="00095CCC"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2E4" w:rsidRPr="00095CCC" w:rsidRDefault="00E912E4" w:rsidP="00FA23C3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Low Expressing</w:t>
            </w:r>
          </w:p>
          <w:p w:rsidR="00E912E4" w:rsidRPr="00095CCC" w:rsidRDefault="009A0502" w:rsidP="00FA23C3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(n = 67</w:t>
            </w:r>
            <w:r w:rsidR="00E912E4" w:rsidRPr="00095CCC">
              <w:rPr>
                <w:sz w:val="20"/>
              </w:rPr>
              <w:t>)</w:t>
            </w:r>
          </w:p>
        </w:tc>
      </w:tr>
      <w:tr w:rsidR="003321E9" w:rsidRPr="00095CCC">
        <w:tc>
          <w:tcPr>
            <w:tcW w:w="1998" w:type="dxa"/>
            <w:tcBorders>
              <w:top w:val="single" w:sz="4" w:space="0" w:color="auto"/>
            </w:tcBorders>
          </w:tcPr>
          <w:p w:rsidR="00E912E4" w:rsidRPr="00095CCC" w:rsidRDefault="00E912E4" w:rsidP="005745E5">
            <w:pPr>
              <w:rPr>
                <w:sz w:val="20"/>
              </w:rPr>
            </w:pPr>
            <w:r w:rsidRPr="00095CCC">
              <w:rPr>
                <w:sz w:val="20"/>
              </w:rPr>
              <w:t xml:space="preserve">HP 0.5, </w:t>
            </w:r>
            <w:r w:rsidRPr="00095CCC">
              <w:rPr>
                <w:i/>
                <w:sz w:val="20"/>
              </w:rPr>
              <w:t>median</w:t>
            </w:r>
            <w:r w:rsidRPr="00095CCC">
              <w:rPr>
                <w:sz w:val="20"/>
              </w:rPr>
              <w:t xml:space="preserve"> </w:t>
            </w:r>
            <w:r w:rsidRPr="00095CCC">
              <w:rPr>
                <w:i/>
                <w:sz w:val="20"/>
              </w:rPr>
              <w:t>(IQR)</w:t>
            </w:r>
            <w:r w:rsidRPr="00095CCC">
              <w:rPr>
                <w:sz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</w:tr>
      <w:tr w:rsidR="003321E9" w:rsidRPr="00095CCC">
        <w:tc>
          <w:tcPr>
            <w:tcW w:w="1998" w:type="dxa"/>
          </w:tcPr>
          <w:p w:rsidR="00E912E4" w:rsidRPr="00095CCC" w:rsidRDefault="00E912E4" w:rsidP="005745E5">
            <w:pPr>
              <w:rPr>
                <w:sz w:val="20"/>
              </w:rPr>
            </w:pPr>
            <w:r w:rsidRPr="00095CCC">
              <w:rPr>
                <w:sz w:val="20"/>
              </w:rPr>
              <w:t xml:space="preserve">     JND*</w:t>
            </w:r>
            <w:r w:rsidR="00E74991">
              <w:rPr>
                <w:sz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19.4</w:t>
            </w:r>
            <w:r w:rsidR="009A0502" w:rsidRPr="00095CCC">
              <w:rPr>
                <w:sz w:val="20"/>
              </w:rPr>
              <w:t>0</w:t>
            </w:r>
            <w:r w:rsidRPr="00095CCC">
              <w:rPr>
                <w:sz w:val="20"/>
              </w:rPr>
              <w:t xml:space="preserve"> (</w:t>
            </w:r>
            <w:r w:rsidR="000314CE">
              <w:rPr>
                <w:sz w:val="20"/>
              </w:rPr>
              <w:t>17.05</w:t>
            </w:r>
            <w:r w:rsidR="009A0502" w:rsidRPr="00095CCC">
              <w:rPr>
                <w:sz w:val="20"/>
              </w:rPr>
              <w:t>, 21.05)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004814" w:rsidP="005745E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.20 (16.60, 20.10</w:t>
            </w:r>
            <w:r w:rsidR="00095CCC" w:rsidRPr="00095CCC">
              <w:rPr>
                <w:sz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A46E27" w:rsidP="005745E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.00 (18.00, 21.10)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A46E27" w:rsidP="005745E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.90 (15.30, 21.60)</w:t>
            </w:r>
          </w:p>
        </w:tc>
      </w:tr>
      <w:tr w:rsidR="00A51752" w:rsidRPr="00095CCC">
        <w:trPr>
          <w:trHeight w:hRule="exact" w:val="144"/>
        </w:trPr>
        <w:tc>
          <w:tcPr>
            <w:tcW w:w="1998" w:type="dxa"/>
          </w:tcPr>
          <w:p w:rsidR="00A51752" w:rsidRPr="00095CCC" w:rsidRDefault="00A51752" w:rsidP="005745E5">
            <w:pPr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51752" w:rsidRPr="00095CCC" w:rsidRDefault="00A51752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51752" w:rsidRDefault="00A51752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51752" w:rsidRDefault="00A51752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A51752" w:rsidRDefault="00A51752" w:rsidP="005745E5">
            <w:pPr>
              <w:jc w:val="center"/>
              <w:rPr>
                <w:sz w:val="20"/>
              </w:rPr>
            </w:pPr>
          </w:p>
        </w:tc>
      </w:tr>
      <w:tr w:rsidR="003321E9" w:rsidRPr="00095CCC">
        <w:tc>
          <w:tcPr>
            <w:tcW w:w="1998" w:type="dxa"/>
          </w:tcPr>
          <w:p w:rsidR="00E912E4" w:rsidRPr="00095CCC" w:rsidRDefault="00E912E4" w:rsidP="005745E5">
            <w:pPr>
              <w:rPr>
                <w:sz w:val="20"/>
              </w:rPr>
            </w:pPr>
            <w:r w:rsidRPr="00095CCC">
              <w:rPr>
                <w:sz w:val="20"/>
              </w:rPr>
              <w:t>HP 5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</w:tr>
      <w:tr w:rsidR="003321E9" w:rsidRPr="00095CCC">
        <w:tc>
          <w:tcPr>
            <w:tcW w:w="1998" w:type="dxa"/>
          </w:tcPr>
          <w:p w:rsidR="00E912E4" w:rsidRPr="00095CCC" w:rsidRDefault="00E912E4" w:rsidP="005745E5">
            <w:pPr>
              <w:rPr>
                <w:sz w:val="20"/>
              </w:rPr>
            </w:pPr>
            <w:r w:rsidRPr="00095CCC">
              <w:rPr>
                <w:sz w:val="20"/>
              </w:rPr>
              <w:t xml:space="preserve">     JND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9A0502" w:rsidP="005745E5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22.80 (20.95, 24.75)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3321E9" w:rsidP="005745E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20 (20.75, 24.00)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A46E27" w:rsidP="005745E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90 (21.00, 25.00)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A46E27" w:rsidP="005745E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00 (20.40, 25.50)</w:t>
            </w:r>
          </w:p>
        </w:tc>
      </w:tr>
      <w:tr w:rsidR="003321E9" w:rsidRPr="00095CCC">
        <w:trPr>
          <w:trHeight w:hRule="exact" w:val="144"/>
        </w:trPr>
        <w:tc>
          <w:tcPr>
            <w:tcW w:w="1998" w:type="dxa"/>
          </w:tcPr>
          <w:p w:rsidR="00E912E4" w:rsidRPr="00095CCC" w:rsidRDefault="00E912E4" w:rsidP="00953E41">
            <w:pPr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</w:tr>
      <w:tr w:rsidR="003321E9" w:rsidRPr="00095CCC">
        <w:tc>
          <w:tcPr>
            <w:tcW w:w="1998" w:type="dxa"/>
          </w:tcPr>
          <w:p w:rsidR="00E912E4" w:rsidRPr="00095CCC" w:rsidRDefault="00E912E4" w:rsidP="005745E5">
            <w:pPr>
              <w:rPr>
                <w:sz w:val="20"/>
              </w:rPr>
            </w:pPr>
            <w:r w:rsidRPr="00095CCC">
              <w:rPr>
                <w:sz w:val="20"/>
              </w:rPr>
              <w:t>HP 5-0.5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E912E4" w:rsidRPr="00095CCC" w:rsidRDefault="00E912E4" w:rsidP="005745E5">
            <w:pPr>
              <w:jc w:val="center"/>
              <w:rPr>
                <w:sz w:val="20"/>
              </w:rPr>
            </w:pPr>
          </w:p>
        </w:tc>
      </w:tr>
      <w:tr w:rsidR="003321E9" w:rsidRPr="00095CCC">
        <w:tc>
          <w:tcPr>
            <w:tcW w:w="1998" w:type="dxa"/>
          </w:tcPr>
          <w:p w:rsidR="00E912E4" w:rsidRPr="00095CCC" w:rsidRDefault="00E912E4" w:rsidP="005745E5">
            <w:pPr>
              <w:rPr>
                <w:sz w:val="20"/>
              </w:rPr>
            </w:pPr>
            <w:r w:rsidRPr="00095CCC">
              <w:rPr>
                <w:sz w:val="20"/>
              </w:rPr>
              <w:t xml:space="preserve">     JND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9A0502" w:rsidP="005745E5">
            <w:pPr>
              <w:jc w:val="center"/>
              <w:rPr>
                <w:sz w:val="20"/>
              </w:rPr>
            </w:pPr>
            <w:r w:rsidRPr="00095CCC">
              <w:rPr>
                <w:sz w:val="20"/>
              </w:rPr>
              <w:t>3.50 (2.15, 5.20)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3321E9" w:rsidP="005745E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50 (2.50, 5.30)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A46E27" w:rsidP="005745E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0 (1.95, 4.95)</w:t>
            </w:r>
          </w:p>
        </w:tc>
        <w:tc>
          <w:tcPr>
            <w:tcW w:w="1890" w:type="dxa"/>
            <w:shd w:val="clear" w:color="auto" w:fill="auto"/>
          </w:tcPr>
          <w:p w:rsidR="00E912E4" w:rsidRPr="00095CCC" w:rsidRDefault="00A46E27" w:rsidP="005745E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9 (2.70, 5.50)</w:t>
            </w:r>
          </w:p>
        </w:tc>
      </w:tr>
      <w:tr w:rsidR="00C669EE" w:rsidRPr="00095CCC">
        <w:trPr>
          <w:trHeight w:hRule="exact" w:val="144"/>
        </w:trPr>
        <w:tc>
          <w:tcPr>
            <w:tcW w:w="1998" w:type="dxa"/>
            <w:tcBorders>
              <w:bottom w:val="single" w:sz="4" w:space="0" w:color="auto"/>
            </w:tcBorders>
          </w:tcPr>
          <w:p w:rsidR="00C669EE" w:rsidRPr="00095CCC" w:rsidRDefault="00C669EE" w:rsidP="00953E41">
            <w:pPr>
              <w:rPr>
                <w:sz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C669EE" w:rsidRPr="00095CCC" w:rsidRDefault="00C669EE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C669EE" w:rsidRDefault="00C669EE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C669EE" w:rsidRDefault="00C669EE" w:rsidP="005745E5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C669EE" w:rsidRDefault="00C669EE" w:rsidP="005745E5">
            <w:pPr>
              <w:jc w:val="center"/>
              <w:rPr>
                <w:sz w:val="20"/>
              </w:rPr>
            </w:pPr>
          </w:p>
        </w:tc>
      </w:tr>
    </w:tbl>
    <w:p w:rsidR="00F56FFC" w:rsidRDefault="00F56FFC" w:rsidP="00F56FFC">
      <w:pPr>
        <w:rPr>
          <w:sz w:val="20"/>
          <w:szCs w:val="20"/>
        </w:rPr>
      </w:pPr>
      <w:r>
        <w:rPr>
          <w:b/>
          <w:sz w:val="22"/>
          <w:szCs w:val="22"/>
        </w:rPr>
        <w:t>*</w:t>
      </w:r>
      <w:r>
        <w:rPr>
          <w:sz w:val="20"/>
          <w:szCs w:val="20"/>
        </w:rPr>
        <w:t>just noticeable difference</w:t>
      </w:r>
    </w:p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E912E4" w:rsidRDefault="00E912E4"/>
    <w:p w:rsidR="005745E5" w:rsidRDefault="005745E5"/>
    <w:sectPr w:rsidR="005745E5" w:rsidSect="00E912E4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A23C3"/>
    <w:rsid w:val="00004814"/>
    <w:rsid w:val="000314CE"/>
    <w:rsid w:val="00051322"/>
    <w:rsid w:val="00095CCC"/>
    <w:rsid w:val="000B642B"/>
    <w:rsid w:val="001450CA"/>
    <w:rsid w:val="00254EC3"/>
    <w:rsid w:val="00280B1E"/>
    <w:rsid w:val="002E7FC1"/>
    <w:rsid w:val="003321E9"/>
    <w:rsid w:val="0033676D"/>
    <w:rsid w:val="003C106A"/>
    <w:rsid w:val="00411E6A"/>
    <w:rsid w:val="004308A7"/>
    <w:rsid w:val="00430D0A"/>
    <w:rsid w:val="00454790"/>
    <w:rsid w:val="004E3C2E"/>
    <w:rsid w:val="00530DDD"/>
    <w:rsid w:val="005745E5"/>
    <w:rsid w:val="00582798"/>
    <w:rsid w:val="005F5242"/>
    <w:rsid w:val="00640F0B"/>
    <w:rsid w:val="006E46AB"/>
    <w:rsid w:val="007C11E2"/>
    <w:rsid w:val="007E46F9"/>
    <w:rsid w:val="008809FC"/>
    <w:rsid w:val="0093048B"/>
    <w:rsid w:val="00953E41"/>
    <w:rsid w:val="009A0502"/>
    <w:rsid w:val="009A30C0"/>
    <w:rsid w:val="009F274D"/>
    <w:rsid w:val="00A4227F"/>
    <w:rsid w:val="00A46E27"/>
    <w:rsid w:val="00A51752"/>
    <w:rsid w:val="00B06D64"/>
    <w:rsid w:val="00B9243B"/>
    <w:rsid w:val="00BB148D"/>
    <w:rsid w:val="00C13FFE"/>
    <w:rsid w:val="00C669EE"/>
    <w:rsid w:val="00D33375"/>
    <w:rsid w:val="00E74991"/>
    <w:rsid w:val="00E912E4"/>
    <w:rsid w:val="00EC2C1D"/>
    <w:rsid w:val="00F56FFC"/>
    <w:rsid w:val="00FA23C3"/>
    <w:rsid w:val="00FC40A0"/>
    <w:rsid w:val="00FF700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3048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91</Words>
  <Characters>519</Characters>
  <Application>Microsoft Macintosh Word</Application>
  <DocSecurity>0</DocSecurity>
  <Lines>4</Lines>
  <Paragraphs>1</Paragraphs>
  <ScaleCrop>false</ScaleCrop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 Michael Hooten</dc:creator>
  <cp:keywords/>
  <cp:lastModifiedBy>W. Michael Hooten</cp:lastModifiedBy>
  <cp:revision>32</cp:revision>
  <dcterms:created xsi:type="dcterms:W3CDTF">2011-06-10T20:37:00Z</dcterms:created>
  <dcterms:modified xsi:type="dcterms:W3CDTF">2012-09-04T18:58:00Z</dcterms:modified>
</cp:coreProperties>
</file>